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94D86" w14:textId="77777777" w:rsidR="00B7202B" w:rsidRPr="00D71898" w:rsidRDefault="00B7202B" w:rsidP="0019474D">
      <w:pPr>
        <w:spacing w:line="480" w:lineRule="auto"/>
        <w:rPr>
          <w:rFonts w:ascii="Times New Roman" w:eastAsia="DengXian" w:hAnsi="Times New Roman" w:cs="Times New Roman"/>
          <w:szCs w:val="24"/>
          <w:lang w:eastAsia="zh-CN"/>
        </w:rPr>
      </w:pPr>
    </w:p>
    <w:tbl>
      <w:tblPr>
        <w:tblW w:w="10631" w:type="dxa"/>
        <w:tblInd w:w="-13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992"/>
        <w:gridCol w:w="1701"/>
        <w:gridCol w:w="992"/>
        <w:gridCol w:w="992"/>
        <w:gridCol w:w="1418"/>
        <w:gridCol w:w="991"/>
      </w:tblGrid>
      <w:tr w:rsidR="00EA6443" w:rsidRPr="0019186E" w14:paraId="3583B7A5" w14:textId="77777777" w:rsidTr="00EA6443">
        <w:trPr>
          <w:trHeight w:val="286"/>
        </w:trPr>
        <w:tc>
          <w:tcPr>
            <w:tcW w:w="10631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E4A466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Supplementary </w:t>
            </w:r>
            <w:r w:rsidRPr="0019186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1</w:t>
            </w:r>
            <w:bookmarkEnd w:id="0"/>
            <w:r w:rsidRPr="0019186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. </w:t>
            </w:r>
            <w:r w:rsidRPr="0019186E">
              <w:rPr>
                <w:rFonts w:ascii="Times New Roman" w:eastAsia="新細明體" w:hAnsi="Times New Roman" w:cs="Times New Roman"/>
                <w:b/>
                <w:sz w:val="22"/>
              </w:rPr>
              <w:t>Univariate and</w:t>
            </w:r>
            <w:r w:rsidRPr="0019186E">
              <w:rPr>
                <w:rFonts w:ascii="Times New Roman" w:eastAsia="新細明體" w:hAnsi="Times New Roman" w:cs="Times New Roman"/>
                <w:bCs/>
                <w:sz w:val="22"/>
              </w:rPr>
              <w:t xml:space="preserve"> </w:t>
            </w:r>
            <w:r w:rsidRPr="0019186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multivariable Cox analyses for </w:t>
            </w: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>LN or distant metastasis</w:t>
            </w:r>
            <w:r w:rsidRPr="0019186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.</w:t>
            </w:r>
          </w:p>
        </w:tc>
      </w:tr>
      <w:tr w:rsidR="00EA6443" w:rsidRPr="0019186E" w14:paraId="58DB2C58" w14:textId="77777777" w:rsidTr="00EA6443">
        <w:trPr>
          <w:trHeight w:val="286"/>
        </w:trPr>
        <w:tc>
          <w:tcPr>
            <w:tcW w:w="3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8FF93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15A95" w14:textId="77777777" w:rsidR="00EA6443" w:rsidRPr="0019186E" w:rsidDel="000E5DC3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>Univariate</w:t>
            </w:r>
            <w:r w:rsidRPr="0019186E" w:rsidDel="004750B2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CD81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ultivariable</w:t>
            </w:r>
          </w:p>
        </w:tc>
      </w:tr>
      <w:tr w:rsidR="00EA6443" w:rsidRPr="0019186E" w14:paraId="2E39600E" w14:textId="77777777" w:rsidTr="00EA6443">
        <w:trPr>
          <w:trHeight w:val="306"/>
        </w:trPr>
        <w:tc>
          <w:tcPr>
            <w:tcW w:w="3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11012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27627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B9A7F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95% CI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2DC4A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A014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037D8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B29A5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EA6443" w:rsidRPr="0019186E" w14:paraId="5921EFA9" w14:textId="77777777" w:rsidTr="00EA6443">
        <w:trPr>
          <w:trHeight w:val="368"/>
        </w:trPr>
        <w:tc>
          <w:tcPr>
            <w:tcW w:w="3545" w:type="dxa"/>
            <w:tcBorders>
              <w:bottom w:val="nil"/>
            </w:tcBorders>
            <w:shd w:val="clear" w:color="auto" w:fill="auto"/>
            <w:vAlign w:val="center"/>
          </w:tcPr>
          <w:p w14:paraId="6A26CD01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>IO vs. PO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D9389FC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0217498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03 - 2.3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E82C25D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23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96726C6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35477497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 - 4.66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vAlign w:val="center"/>
          </w:tcPr>
          <w:p w14:paraId="1150859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2</w:t>
            </w:r>
          </w:p>
        </w:tc>
      </w:tr>
      <w:tr w:rsidR="00EA6443" w:rsidRPr="0019186E" w14:paraId="0D3AEE55" w14:textId="77777777" w:rsidTr="00EA6443">
        <w:trPr>
          <w:trHeight w:val="368"/>
        </w:trPr>
        <w:tc>
          <w:tcPr>
            <w:tcW w:w="3545" w:type="dxa"/>
            <w:tcBorders>
              <w:bottom w:val="nil"/>
            </w:tcBorders>
            <w:shd w:val="clear" w:color="auto" w:fill="auto"/>
            <w:vAlign w:val="center"/>
          </w:tcPr>
          <w:p w14:paraId="05F3FF43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eastAsia="新細明體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C947126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5C5A767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93 - 1.1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AB40A22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50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7F5B3E3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4802D6C5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vAlign w:val="center"/>
          </w:tcPr>
          <w:p w14:paraId="2FF60C1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5C2F3ED7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5DECA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eastAsia="新細明體" w:hAnsi="Times New Roman" w:cs="Times New Roman"/>
                <w:b/>
                <w:bCs/>
                <w:sz w:val="22"/>
              </w:rPr>
              <w:t>Sex (male vs. femal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0AFCB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4D25D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04 - 3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72EE7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3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F03CB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18592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E116D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67B23E9C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A9972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eastAsia="新細明體" w:hAnsi="Times New Roman" w:cs="Times New Roman"/>
                <w:b/>
                <w:bCs/>
                <w:sz w:val="22"/>
              </w:rPr>
              <w:t>ASA (3 vs. 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D6E00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1C9B1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08 - 2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38761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4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D8CA7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99240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C61D6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18D0EAB2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8C7C8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eastAsia="新細明體" w:hAnsi="Times New Roman" w:cs="Times New Roman"/>
                <w:b/>
                <w:bCs/>
                <w:sz w:val="22"/>
              </w:rPr>
              <w:t xml:space="preserve">Hospital stay, da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506B8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F8A20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44 - 1.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2B9D3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5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FC971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FBC35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41406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3AF81C0E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87134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eastAsia="新細明體" w:hAnsi="Times New Roman" w:cs="Times New Roman"/>
                <w:b/>
                <w:bCs/>
                <w:sz w:val="22"/>
              </w:rPr>
              <w:t>EBL (m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B96C2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3532A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99 - 1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A3F0F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9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20342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3C886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0BCCF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00D8EC67" w14:textId="77777777" w:rsidTr="00EA6443">
        <w:trPr>
          <w:trHeight w:val="368"/>
        </w:trPr>
        <w:tc>
          <w:tcPr>
            <w:tcW w:w="3545" w:type="dxa"/>
            <w:shd w:val="clear" w:color="auto" w:fill="auto"/>
            <w:vAlign w:val="center"/>
          </w:tcPr>
          <w:p w14:paraId="5B590A2B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>Margins (positive vs.</w:t>
            </w:r>
            <w:r w:rsidRPr="0019186E">
              <w:rPr>
                <w:rFonts w:ascii="Times New Roman" w:eastAsia="新細明體" w:hAnsi="Times New Roman" w:cs="Times New Roman"/>
                <w:b/>
                <w:bCs/>
                <w:sz w:val="22"/>
              </w:rPr>
              <w:t xml:space="preserve"> </w:t>
            </w: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>negative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E7FF9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4.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453A3E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67 - 24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D83611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1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9EF6FA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75B5A1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 - 13.4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EC5AF0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5</w:t>
            </w:r>
          </w:p>
        </w:tc>
      </w:tr>
      <w:tr w:rsidR="00EA6443" w:rsidRPr="0019186E" w14:paraId="007BFE9D" w14:textId="77777777" w:rsidTr="00EA6443">
        <w:trPr>
          <w:trHeight w:val="368"/>
        </w:trPr>
        <w:tc>
          <w:tcPr>
            <w:tcW w:w="3545" w:type="dxa"/>
            <w:shd w:val="clear" w:color="auto" w:fill="auto"/>
            <w:vAlign w:val="center"/>
          </w:tcPr>
          <w:p w14:paraId="1CF1CFE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>Sarcomatoid (yes vs. no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C1E2BC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9.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23F10B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1.51 - 55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E311AB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29A70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F9DCEA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 - 337.4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79CABE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6</w:t>
            </w:r>
          </w:p>
        </w:tc>
      </w:tr>
      <w:tr w:rsidR="00EA6443" w:rsidRPr="0019186E" w14:paraId="375F1AC1" w14:textId="77777777" w:rsidTr="00EA6443">
        <w:trPr>
          <w:trHeight w:val="368"/>
        </w:trPr>
        <w:tc>
          <w:tcPr>
            <w:tcW w:w="3545" w:type="dxa"/>
            <w:tcBorders>
              <w:bottom w:val="nil"/>
            </w:tcBorders>
            <w:shd w:val="clear" w:color="auto" w:fill="auto"/>
            <w:vAlign w:val="center"/>
          </w:tcPr>
          <w:p w14:paraId="2FE36EE7" w14:textId="77777777" w:rsidR="00EA6443" w:rsidRPr="0019186E" w:rsidRDefault="00EA6443" w:rsidP="00EA6443">
            <w:pPr>
              <w:kinsoku w:val="0"/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>Concomitant CIS (yes vs. no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432271A8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B6F01ED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07 - 5.2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CA9B2A0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63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5364936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6EA39972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vAlign w:val="center"/>
          </w:tcPr>
          <w:p w14:paraId="15429BC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7AA0337D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22272" w14:textId="77777777" w:rsidR="00EA6443" w:rsidRPr="00A932C5" w:rsidRDefault="00EA6443" w:rsidP="00EA6443">
            <w:pPr>
              <w:kinsoku w:val="0"/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32C5">
              <w:rPr>
                <w:rFonts w:ascii="Times New Roman" w:eastAsia="標楷體" w:hAnsi="Times New Roman" w:cs="Times New Roman"/>
                <w:b/>
                <w:bCs/>
                <w:sz w:val="22"/>
              </w:rPr>
              <w:t>pT (</w:t>
            </w:r>
            <w:r w:rsidRPr="00A932C5">
              <w:rPr>
                <w:rFonts w:ascii="Times New Roman" w:hAnsi="Times New Roman" w:cs="Times New Roman"/>
                <w:b/>
                <w:bCs/>
                <w:sz w:val="22"/>
              </w:rPr>
              <w:t xml:space="preserve">vs. </w:t>
            </w:r>
            <w:r w:rsidRPr="00A932C5">
              <w:rPr>
                <w:rFonts w:ascii="Times New Roman" w:eastAsia="標楷體" w:hAnsi="Times New Roman" w:cs="Times New Roman"/>
                <w:b/>
                <w:bCs/>
                <w:sz w:val="22"/>
              </w:rPr>
              <w:t>T0/Tis/Ta</w:t>
            </w:r>
            <w:r w:rsidRPr="00A932C5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0626E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CE8D5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D092D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5B601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3EFBF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152BE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3D0E2A57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434F9" w14:textId="77777777" w:rsidR="00EA6443" w:rsidRPr="0019186E" w:rsidRDefault="00EA6443" w:rsidP="00EA6443">
            <w:pPr>
              <w:kinsoku w:val="0"/>
              <w:autoSpaceDE w:val="0"/>
              <w:autoSpaceDN w:val="0"/>
              <w:spacing w:line="0" w:lineRule="atLeast"/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eastAsia="標楷體" w:hAnsi="Times New Roman" w:cs="Times New Roman"/>
                <w:sz w:val="22"/>
              </w:rPr>
              <w:t>T1/T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12A52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15AFD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C7587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578D0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882F3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497BD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066EE3FE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B2F09" w14:textId="77777777" w:rsidR="00EA6443" w:rsidRPr="0019186E" w:rsidRDefault="00EA6443" w:rsidP="00EA6443">
            <w:pPr>
              <w:kinsoku w:val="0"/>
              <w:autoSpaceDE w:val="0"/>
              <w:autoSpaceDN w:val="0"/>
              <w:spacing w:line="0" w:lineRule="atLeast"/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eastAsia="標楷體" w:hAnsi="Times New Roman" w:cs="Times New Roman"/>
                <w:sz w:val="22"/>
              </w:rPr>
              <w:t>T3/T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8478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3.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D0F63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62 - 22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420C8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1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A6E00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ACB91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06426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46E1B39E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D471C" w14:textId="77777777" w:rsidR="00EA6443" w:rsidRPr="0019186E" w:rsidRDefault="00EA6443" w:rsidP="00EA6443">
            <w:pPr>
              <w:kinsoku w:val="0"/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eastAsia="標楷體" w:hAnsi="Times New Roman" w:cs="Times New Roman"/>
                <w:b/>
                <w:bCs/>
                <w:sz w:val="22"/>
              </w:rPr>
              <w:t xml:space="preserve">pGrade </w:t>
            </w: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>(high vs. low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DF415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22.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9AD95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 - 45416744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512CF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6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F5556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97851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99E7B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4C7DA0F3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4938E" w14:textId="77777777" w:rsidR="00EA6443" w:rsidRPr="0019186E" w:rsidRDefault="00EA6443" w:rsidP="00EA6443">
            <w:pPr>
              <w:kinsoku w:val="0"/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eastAsia="標楷體" w:hAnsi="Times New Roman" w:cs="Times New Roman"/>
                <w:b/>
                <w:bCs/>
                <w:sz w:val="22"/>
              </w:rPr>
              <w:t>Multifocal</w:t>
            </w: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 xml:space="preserve"> (yes vs. no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DA2A7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5A202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18 - 6.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4E930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9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2B4B3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AFDD6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8C72A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3D7E24A0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46C83" w14:textId="77777777" w:rsidR="00EA6443" w:rsidRPr="0019186E" w:rsidRDefault="00EA6443" w:rsidP="00EA6443">
            <w:pPr>
              <w:kinsoku w:val="0"/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eastAsia="標楷體" w:hAnsi="Times New Roman" w:cs="Times New Roman"/>
                <w:b/>
                <w:bCs/>
                <w:sz w:val="22"/>
              </w:rPr>
              <w:t>LVI</w:t>
            </w: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 xml:space="preserve"> (yes vs. no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39615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1A22F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26 - 21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7B6F8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4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33663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A5C30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F90AE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642A7F82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FD78E" w14:textId="77777777" w:rsidR="00EA6443" w:rsidRPr="0019186E" w:rsidRDefault="00EA6443" w:rsidP="00EA6443">
            <w:pPr>
              <w:kinsoku w:val="0"/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eastAsia="標楷體" w:hAnsi="Times New Roman" w:cs="Times New Roman"/>
                <w:b/>
                <w:bCs/>
                <w:sz w:val="22"/>
              </w:rPr>
              <w:t>PNI</w:t>
            </w: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 xml:space="preserve"> (yes vs. no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D3CBA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19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F72C0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3.14 - 115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21F06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CD28B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29.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5DC2A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2.08 - 428.29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BFD8A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12</w:t>
            </w:r>
          </w:p>
        </w:tc>
      </w:tr>
      <w:tr w:rsidR="00EA6443" w:rsidRPr="0019186E" w14:paraId="20050DCE" w14:textId="77777777" w:rsidTr="00EA6443">
        <w:trPr>
          <w:trHeight w:val="368"/>
        </w:trPr>
        <w:tc>
          <w:tcPr>
            <w:tcW w:w="3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6A790A" w14:textId="77777777" w:rsidR="00EA6443" w:rsidRPr="0019186E" w:rsidRDefault="00EA6443" w:rsidP="00EA6443">
            <w:pPr>
              <w:kinsoku w:val="0"/>
              <w:autoSpaceDE w:val="0"/>
              <w:autoSpaceDN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186E">
              <w:rPr>
                <w:rFonts w:ascii="Times New Roman" w:eastAsia="標楷體" w:hAnsi="Times New Roman" w:cs="Times New Roman"/>
                <w:b/>
                <w:bCs/>
                <w:sz w:val="22"/>
              </w:rPr>
              <w:t xml:space="preserve">Lymph node dissection </w:t>
            </w:r>
            <w:r w:rsidRPr="0019186E">
              <w:rPr>
                <w:rFonts w:ascii="Times New Roman" w:hAnsi="Times New Roman" w:cs="Times New Roman"/>
                <w:b/>
                <w:bCs/>
                <w:sz w:val="22"/>
              </w:rPr>
              <w:t>(yes vs. no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B2542C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53BFCD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08 - 2.9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F1EE91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sz w:val="22"/>
              </w:rPr>
              <w:t>0.43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5A1B60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D8FE87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A953E9" w14:textId="77777777" w:rsidR="00EA6443" w:rsidRPr="0019186E" w:rsidRDefault="00EA6443" w:rsidP="00EA6443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A6443" w:rsidRPr="0019186E" w14:paraId="685BA1CE" w14:textId="77777777" w:rsidTr="00EA6443">
        <w:trPr>
          <w:trHeight w:val="1419"/>
        </w:trPr>
        <w:tc>
          <w:tcPr>
            <w:tcW w:w="10631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EF4A7C" w14:textId="77777777" w:rsidR="00EA6443" w:rsidRPr="0019186E" w:rsidRDefault="00EA6443" w:rsidP="00EA6443">
            <w:pPr>
              <w:autoSpaceDE w:val="0"/>
              <w:autoSpaceDN w:val="0"/>
              <w:adjustRightInd w:val="0"/>
              <w:spacing w:line="0" w:lineRule="atLeast"/>
              <w:ind w:leftChars="-1" w:left="4" w:hanging="6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breviation:</w:t>
            </w:r>
            <w:r w:rsidRPr="0019186E">
              <w:rPr>
                <w:rFonts w:ascii="Times New Roman" w:hAnsi="Times New Roman" w:cs="Times New Roman"/>
                <w:sz w:val="22"/>
              </w:rPr>
              <w:t xml:space="preserve"> MMC, mitomycin-C; IO, intraoperative MMC;</w:t>
            </w:r>
            <w:r w:rsidRPr="0019186E">
              <w:rPr>
                <w:rFonts w:ascii="Times New Roman" w:eastAsia="新細明體" w:hAnsi="Times New Roman" w:cs="Times New Roman"/>
                <w:sz w:val="22"/>
              </w:rPr>
              <w:t xml:space="preserve"> </w:t>
            </w:r>
            <w:r w:rsidRPr="0019186E">
              <w:rPr>
                <w:rFonts w:ascii="Times New Roman" w:hAnsi="Times New Roman" w:cs="Times New Roman"/>
                <w:sz w:val="22"/>
              </w:rPr>
              <w:t xml:space="preserve">PO, postoperative MMC instillation (at least 24 hours after surgery); ASA, American Society of Anesthesiologists; EBL, estimated blood loss; CIS, carcinoma in situ; </w:t>
            </w:r>
            <w:r w:rsidRPr="0019186E">
              <w:rPr>
                <w:rFonts w:ascii="Times New Roman" w:eastAsia="新細明體" w:hAnsi="Times New Roman" w:cs="Times New Roman"/>
                <w:kern w:val="0"/>
                <w:sz w:val="22"/>
              </w:rPr>
              <w:t>NA, no event occurred in a classified subgroup;</w:t>
            </w:r>
            <w:r w:rsidRPr="0019186E">
              <w:rPr>
                <w:rFonts w:ascii="Times New Roman" w:hAnsi="Times New Roman" w:cs="Times New Roman"/>
                <w:kern w:val="0"/>
                <w:sz w:val="22"/>
              </w:rPr>
              <w:t xml:space="preserve"> HR</w:t>
            </w:r>
            <w:r w:rsidRPr="0019186E">
              <w:rPr>
                <w:rFonts w:ascii="Times New Roman" w:hAnsi="Times New Roman" w:cs="Times New Roman"/>
                <w:sz w:val="22"/>
              </w:rPr>
              <w:t>, hazard ratio;</w:t>
            </w:r>
            <w:r w:rsidRPr="0019186E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 w:rsidRPr="0019186E">
              <w:rPr>
                <w:rFonts w:ascii="Times New Roman" w:hAnsi="Times New Roman" w:cs="Times New Roman"/>
                <w:kern w:val="0"/>
                <w:sz w:val="22"/>
              </w:rPr>
              <w:t>aHR</w:t>
            </w:r>
            <w:r w:rsidRPr="0019186E">
              <w:rPr>
                <w:rFonts w:ascii="Times New Roman" w:hAnsi="Times New Roman" w:cs="Times New Roman"/>
                <w:sz w:val="22"/>
              </w:rPr>
              <w:t>, adjusted hazard ratio; CI, confidence interval.</w:t>
            </w:r>
          </w:p>
          <w:p w14:paraId="03096F29" w14:textId="77777777" w:rsidR="00EA6443" w:rsidRPr="0019186E" w:rsidRDefault="00EA6443" w:rsidP="00EA6443">
            <w:pPr>
              <w:autoSpaceDE w:val="0"/>
              <w:autoSpaceDN w:val="0"/>
              <w:adjustRightInd w:val="0"/>
              <w:spacing w:line="0" w:lineRule="atLeast"/>
              <w:ind w:leftChars="-1" w:left="4" w:hanging="6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-value &lt; 0.05 is shown in bold.</w:t>
            </w:r>
          </w:p>
          <w:p w14:paraId="1BFA31F7" w14:textId="77777777" w:rsidR="00EA6443" w:rsidRPr="0019186E" w:rsidRDefault="00EA6443" w:rsidP="00EA6443">
            <w:pPr>
              <w:autoSpaceDE w:val="0"/>
              <w:autoSpaceDN w:val="0"/>
              <w:adjustRightInd w:val="0"/>
              <w:spacing w:line="0" w:lineRule="atLeast"/>
              <w:ind w:leftChars="-1" w:left="4" w:hanging="6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19186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ariables with p-value &lt; 0.2 in the univariate analysis were adjusted for in the multivariable analysis.</w:t>
            </w:r>
          </w:p>
        </w:tc>
      </w:tr>
    </w:tbl>
    <w:p w14:paraId="158CCC34" w14:textId="4F6B5E77" w:rsidR="008668CD" w:rsidRPr="00EA6443" w:rsidRDefault="008668CD" w:rsidP="0019474D">
      <w:pPr>
        <w:spacing w:line="480" w:lineRule="auto"/>
        <w:rPr>
          <w:rFonts w:ascii="Times New Roman" w:eastAsia="DengXian" w:hAnsi="Times New Roman" w:cs="Times New Roman"/>
          <w:szCs w:val="24"/>
          <w:lang w:eastAsia="zh-CN"/>
        </w:rPr>
      </w:pPr>
    </w:p>
    <w:sectPr w:rsidR="008668CD" w:rsidRPr="00EA6443" w:rsidSect="003F7903">
      <w:headerReference w:type="default" r:id="rId8"/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AE2387" w14:textId="77777777" w:rsidR="008734B6" w:rsidRDefault="008734B6" w:rsidP="002D4378">
      <w:r>
        <w:separator/>
      </w:r>
    </w:p>
  </w:endnote>
  <w:endnote w:type="continuationSeparator" w:id="0">
    <w:p w14:paraId="332900E1" w14:textId="77777777" w:rsidR="008734B6" w:rsidRDefault="008734B6" w:rsidP="002D4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標楷體">
    <w:altName w:val="微软雅黑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6841880"/>
      <w:docPartObj>
        <w:docPartGallery w:val="Page Numbers (Bottom of Page)"/>
        <w:docPartUnique/>
      </w:docPartObj>
    </w:sdtPr>
    <w:sdtContent>
      <w:p w14:paraId="15CC95AD" w14:textId="77777777" w:rsidR="00D71898" w:rsidRDefault="00D7189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C67DE">
          <w:rPr>
            <w:noProof/>
            <w:lang w:val="zh-CN" w:eastAsia="zh-CN"/>
          </w:rPr>
          <w:t>29</w:t>
        </w:r>
        <w:r>
          <w:fldChar w:fldCharType="end"/>
        </w:r>
      </w:p>
    </w:sdtContent>
  </w:sdt>
  <w:p w14:paraId="6496D900" w14:textId="77777777" w:rsidR="00D71898" w:rsidRDefault="00D71898">
    <w:pPr>
      <w:pStyle w:val="a5"/>
      <w:ind w:right="8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B9B36" w14:textId="77777777" w:rsidR="008734B6" w:rsidRDefault="008734B6" w:rsidP="002D4378">
      <w:r>
        <w:separator/>
      </w:r>
    </w:p>
  </w:footnote>
  <w:footnote w:type="continuationSeparator" w:id="0">
    <w:p w14:paraId="038572DD" w14:textId="77777777" w:rsidR="008734B6" w:rsidRDefault="008734B6" w:rsidP="002D43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397CF5" w14:textId="77777777" w:rsidR="00D71898" w:rsidRDefault="00D71898">
    <w:pPr>
      <w:pStyle w:val="a3"/>
      <w:ind w:leftChars="-708" w:left="-169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9A1D08"/>
    <w:multiLevelType w:val="hybridMultilevel"/>
    <w:tmpl w:val="EE6AF3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4C35A9D"/>
    <w:multiLevelType w:val="hybridMultilevel"/>
    <w:tmpl w:val="6060A1E8"/>
    <w:lvl w:ilvl="0" w:tplc="663696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zh-TW" w:vendorID="64" w:dllVersion="5" w:nlCheck="1" w:checkStyle="1"/>
  <w:activeWritingStyle w:appName="MSWord" w:lang="zh-CN" w:vendorID="64" w:dllVersion="5" w:nlCheck="1" w:checkStyle="1"/>
  <w:activeWritingStyle w:appName="MSWord" w:lang="zh-CN" w:vendorID="64" w:dllVersion="0" w:nlCheck="1" w:checkStyle="1"/>
  <w:proofState w:grammar="clean"/>
  <w:defaultTabStop w:val="48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wNjG0MDIyNTM0szRX0lEKTi0uzszPAymwrAUAziWQ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of Env Sci Eng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adzfwzlvsdd4efve2vv5tjft25tstevd0r&quot;&gt;Untitled&lt;record-ids&gt;&lt;item&gt;2291&lt;/item&gt;&lt;item&gt;2292&lt;/item&gt;&lt;item&gt;2293&lt;/item&gt;&lt;item&gt;2294&lt;/item&gt;&lt;item&gt;2295&lt;/item&gt;&lt;item&gt;2296&lt;/item&gt;&lt;item&gt;2297&lt;/item&gt;&lt;item&gt;2298&lt;/item&gt;&lt;item&gt;2299&lt;/item&gt;&lt;item&gt;2300&lt;/item&gt;&lt;item&gt;2301&lt;/item&gt;&lt;item&gt;2302&lt;/item&gt;&lt;item&gt;2303&lt;/item&gt;&lt;item&gt;2304&lt;/item&gt;&lt;item&gt;2305&lt;/item&gt;&lt;item&gt;2306&lt;/item&gt;&lt;item&gt;2307&lt;/item&gt;&lt;/record-ids&gt;&lt;/item&gt;&lt;/Libraries&gt;"/>
  </w:docVars>
  <w:rsids>
    <w:rsidRoot w:val="00082FDE"/>
    <w:rsid w:val="00004A82"/>
    <w:rsid w:val="00012759"/>
    <w:rsid w:val="00013D69"/>
    <w:rsid w:val="00033DE6"/>
    <w:rsid w:val="000356C3"/>
    <w:rsid w:val="00043B76"/>
    <w:rsid w:val="00050EA7"/>
    <w:rsid w:val="00081601"/>
    <w:rsid w:val="00082FDE"/>
    <w:rsid w:val="000870B6"/>
    <w:rsid w:val="0009334D"/>
    <w:rsid w:val="000B670C"/>
    <w:rsid w:val="000B7D01"/>
    <w:rsid w:val="000C0612"/>
    <w:rsid w:val="000C0B7E"/>
    <w:rsid w:val="000C11DE"/>
    <w:rsid w:val="000C53A6"/>
    <w:rsid w:val="000D3E23"/>
    <w:rsid w:val="000F1815"/>
    <w:rsid w:val="001047CA"/>
    <w:rsid w:val="001124D7"/>
    <w:rsid w:val="00116536"/>
    <w:rsid w:val="0012231F"/>
    <w:rsid w:val="001269F9"/>
    <w:rsid w:val="00130A61"/>
    <w:rsid w:val="00154498"/>
    <w:rsid w:val="00160AA3"/>
    <w:rsid w:val="00160C4C"/>
    <w:rsid w:val="0017311F"/>
    <w:rsid w:val="00177DA9"/>
    <w:rsid w:val="0019186E"/>
    <w:rsid w:val="0019310F"/>
    <w:rsid w:val="0019474D"/>
    <w:rsid w:val="001954B3"/>
    <w:rsid w:val="00195F59"/>
    <w:rsid w:val="001A3AD8"/>
    <w:rsid w:val="001B011D"/>
    <w:rsid w:val="001D1AE6"/>
    <w:rsid w:val="001E2368"/>
    <w:rsid w:val="001F1BB9"/>
    <w:rsid w:val="002172CA"/>
    <w:rsid w:val="00232929"/>
    <w:rsid w:val="002348E6"/>
    <w:rsid w:val="00236E24"/>
    <w:rsid w:val="002507D3"/>
    <w:rsid w:val="002518EB"/>
    <w:rsid w:val="00261906"/>
    <w:rsid w:val="00263D33"/>
    <w:rsid w:val="0026490E"/>
    <w:rsid w:val="00264FA6"/>
    <w:rsid w:val="002716F8"/>
    <w:rsid w:val="00290BEB"/>
    <w:rsid w:val="002A6843"/>
    <w:rsid w:val="002B267E"/>
    <w:rsid w:val="002C0DD9"/>
    <w:rsid w:val="002C24C5"/>
    <w:rsid w:val="002C4E66"/>
    <w:rsid w:val="002D05F1"/>
    <w:rsid w:val="002D1DC0"/>
    <w:rsid w:val="002D4378"/>
    <w:rsid w:val="002E2ED8"/>
    <w:rsid w:val="00306050"/>
    <w:rsid w:val="00312255"/>
    <w:rsid w:val="00315D20"/>
    <w:rsid w:val="003231B2"/>
    <w:rsid w:val="0036373C"/>
    <w:rsid w:val="00366BBD"/>
    <w:rsid w:val="003730E1"/>
    <w:rsid w:val="00383B51"/>
    <w:rsid w:val="0038588E"/>
    <w:rsid w:val="00385E58"/>
    <w:rsid w:val="00391829"/>
    <w:rsid w:val="003A5DC8"/>
    <w:rsid w:val="003B2C1C"/>
    <w:rsid w:val="003B3EBD"/>
    <w:rsid w:val="003E4D39"/>
    <w:rsid w:val="003F7903"/>
    <w:rsid w:val="00401045"/>
    <w:rsid w:val="00403360"/>
    <w:rsid w:val="00414338"/>
    <w:rsid w:val="00422547"/>
    <w:rsid w:val="00431615"/>
    <w:rsid w:val="00434886"/>
    <w:rsid w:val="00435AB0"/>
    <w:rsid w:val="004403E1"/>
    <w:rsid w:val="00453FAF"/>
    <w:rsid w:val="0046223A"/>
    <w:rsid w:val="004630A2"/>
    <w:rsid w:val="0047765C"/>
    <w:rsid w:val="0048416B"/>
    <w:rsid w:val="004A00FA"/>
    <w:rsid w:val="004A4C32"/>
    <w:rsid w:val="004A7FB7"/>
    <w:rsid w:val="004C488F"/>
    <w:rsid w:val="004E2DFF"/>
    <w:rsid w:val="004E4758"/>
    <w:rsid w:val="004E69BB"/>
    <w:rsid w:val="004F4ADF"/>
    <w:rsid w:val="004F646B"/>
    <w:rsid w:val="00500F51"/>
    <w:rsid w:val="00502F8E"/>
    <w:rsid w:val="005208E8"/>
    <w:rsid w:val="005245FE"/>
    <w:rsid w:val="0053564D"/>
    <w:rsid w:val="005357F7"/>
    <w:rsid w:val="005400A0"/>
    <w:rsid w:val="00550F37"/>
    <w:rsid w:val="0057120A"/>
    <w:rsid w:val="00573752"/>
    <w:rsid w:val="005827FB"/>
    <w:rsid w:val="0058421B"/>
    <w:rsid w:val="00584609"/>
    <w:rsid w:val="0058623E"/>
    <w:rsid w:val="00595385"/>
    <w:rsid w:val="00595777"/>
    <w:rsid w:val="005B2B22"/>
    <w:rsid w:val="005C60ED"/>
    <w:rsid w:val="005E4E06"/>
    <w:rsid w:val="005E5EE0"/>
    <w:rsid w:val="00604C12"/>
    <w:rsid w:val="00611ED5"/>
    <w:rsid w:val="0062089D"/>
    <w:rsid w:val="00625AD4"/>
    <w:rsid w:val="00625D9A"/>
    <w:rsid w:val="006263D0"/>
    <w:rsid w:val="00630DD6"/>
    <w:rsid w:val="00637B29"/>
    <w:rsid w:val="00640910"/>
    <w:rsid w:val="00655100"/>
    <w:rsid w:val="006624DC"/>
    <w:rsid w:val="00665796"/>
    <w:rsid w:val="00674AAB"/>
    <w:rsid w:val="0067733E"/>
    <w:rsid w:val="0067778B"/>
    <w:rsid w:val="00682CAE"/>
    <w:rsid w:val="006A27E9"/>
    <w:rsid w:val="006A721B"/>
    <w:rsid w:val="006B43DA"/>
    <w:rsid w:val="006C27C7"/>
    <w:rsid w:val="006C4264"/>
    <w:rsid w:val="006D5A10"/>
    <w:rsid w:val="006F7706"/>
    <w:rsid w:val="006F7C43"/>
    <w:rsid w:val="00711246"/>
    <w:rsid w:val="007303A7"/>
    <w:rsid w:val="007422E1"/>
    <w:rsid w:val="00742986"/>
    <w:rsid w:val="00751813"/>
    <w:rsid w:val="007606B9"/>
    <w:rsid w:val="00764470"/>
    <w:rsid w:val="00765E77"/>
    <w:rsid w:val="0078157D"/>
    <w:rsid w:val="0078445A"/>
    <w:rsid w:val="007A2E66"/>
    <w:rsid w:val="007B3607"/>
    <w:rsid w:val="007C45EA"/>
    <w:rsid w:val="007C6DCB"/>
    <w:rsid w:val="007E06B6"/>
    <w:rsid w:val="007F3222"/>
    <w:rsid w:val="00807820"/>
    <w:rsid w:val="0081044A"/>
    <w:rsid w:val="00811191"/>
    <w:rsid w:val="00821EFC"/>
    <w:rsid w:val="0085369A"/>
    <w:rsid w:val="0085421E"/>
    <w:rsid w:val="00860A0E"/>
    <w:rsid w:val="008667F8"/>
    <w:rsid w:val="008668CD"/>
    <w:rsid w:val="008734B6"/>
    <w:rsid w:val="00886544"/>
    <w:rsid w:val="00891A83"/>
    <w:rsid w:val="00896C15"/>
    <w:rsid w:val="008A0C5F"/>
    <w:rsid w:val="008B07B9"/>
    <w:rsid w:val="008B3696"/>
    <w:rsid w:val="008B38FF"/>
    <w:rsid w:val="008B52FC"/>
    <w:rsid w:val="008B6ABF"/>
    <w:rsid w:val="008B6D56"/>
    <w:rsid w:val="008C523D"/>
    <w:rsid w:val="008C67DE"/>
    <w:rsid w:val="008C7027"/>
    <w:rsid w:val="008D78F3"/>
    <w:rsid w:val="008E08AA"/>
    <w:rsid w:val="0090007D"/>
    <w:rsid w:val="009003D8"/>
    <w:rsid w:val="00913117"/>
    <w:rsid w:val="00914C3E"/>
    <w:rsid w:val="009200BF"/>
    <w:rsid w:val="00927581"/>
    <w:rsid w:val="009328CA"/>
    <w:rsid w:val="00933B16"/>
    <w:rsid w:val="00933C2D"/>
    <w:rsid w:val="00933FBD"/>
    <w:rsid w:val="009362C7"/>
    <w:rsid w:val="00936829"/>
    <w:rsid w:val="00944C2B"/>
    <w:rsid w:val="0095072D"/>
    <w:rsid w:val="0095155D"/>
    <w:rsid w:val="00961E28"/>
    <w:rsid w:val="00985399"/>
    <w:rsid w:val="009A4639"/>
    <w:rsid w:val="009B2145"/>
    <w:rsid w:val="009C2AC3"/>
    <w:rsid w:val="009E1D66"/>
    <w:rsid w:val="009F0CD9"/>
    <w:rsid w:val="009F2DCE"/>
    <w:rsid w:val="009F671D"/>
    <w:rsid w:val="00A07AF5"/>
    <w:rsid w:val="00A21E71"/>
    <w:rsid w:val="00A23639"/>
    <w:rsid w:val="00A256DB"/>
    <w:rsid w:val="00A30457"/>
    <w:rsid w:val="00A30F8D"/>
    <w:rsid w:val="00A41C6A"/>
    <w:rsid w:val="00A43D23"/>
    <w:rsid w:val="00A517A0"/>
    <w:rsid w:val="00A53D18"/>
    <w:rsid w:val="00A5717B"/>
    <w:rsid w:val="00A60BD6"/>
    <w:rsid w:val="00A6791A"/>
    <w:rsid w:val="00A82403"/>
    <w:rsid w:val="00A932C5"/>
    <w:rsid w:val="00A957EE"/>
    <w:rsid w:val="00AC16B4"/>
    <w:rsid w:val="00AC6AC7"/>
    <w:rsid w:val="00AC7064"/>
    <w:rsid w:val="00AD1A20"/>
    <w:rsid w:val="00AE2293"/>
    <w:rsid w:val="00AE715B"/>
    <w:rsid w:val="00AF255A"/>
    <w:rsid w:val="00B16C3F"/>
    <w:rsid w:val="00B2410E"/>
    <w:rsid w:val="00B333E9"/>
    <w:rsid w:val="00B34ED7"/>
    <w:rsid w:val="00B377BE"/>
    <w:rsid w:val="00B37F8C"/>
    <w:rsid w:val="00B54A5B"/>
    <w:rsid w:val="00B63F5F"/>
    <w:rsid w:val="00B7202B"/>
    <w:rsid w:val="00B76F95"/>
    <w:rsid w:val="00B8256C"/>
    <w:rsid w:val="00B94E86"/>
    <w:rsid w:val="00BA153A"/>
    <w:rsid w:val="00BA21DB"/>
    <w:rsid w:val="00BA3601"/>
    <w:rsid w:val="00BA6550"/>
    <w:rsid w:val="00BB57F8"/>
    <w:rsid w:val="00BC4948"/>
    <w:rsid w:val="00BC4C61"/>
    <w:rsid w:val="00BE2CE0"/>
    <w:rsid w:val="00BE47B3"/>
    <w:rsid w:val="00BE5D95"/>
    <w:rsid w:val="00BE65FC"/>
    <w:rsid w:val="00BE767A"/>
    <w:rsid w:val="00BF4372"/>
    <w:rsid w:val="00BF62D2"/>
    <w:rsid w:val="00BF7B0C"/>
    <w:rsid w:val="00C003EC"/>
    <w:rsid w:val="00C035E4"/>
    <w:rsid w:val="00C10838"/>
    <w:rsid w:val="00C1345F"/>
    <w:rsid w:val="00C13880"/>
    <w:rsid w:val="00C24D07"/>
    <w:rsid w:val="00C262D2"/>
    <w:rsid w:val="00C35574"/>
    <w:rsid w:val="00C4071F"/>
    <w:rsid w:val="00C46723"/>
    <w:rsid w:val="00C53D33"/>
    <w:rsid w:val="00C573FC"/>
    <w:rsid w:val="00C63025"/>
    <w:rsid w:val="00C7210D"/>
    <w:rsid w:val="00C73535"/>
    <w:rsid w:val="00C811CB"/>
    <w:rsid w:val="00C859F8"/>
    <w:rsid w:val="00C91676"/>
    <w:rsid w:val="00CA6584"/>
    <w:rsid w:val="00CB54D2"/>
    <w:rsid w:val="00CC1E0E"/>
    <w:rsid w:val="00CD7298"/>
    <w:rsid w:val="00CE4C13"/>
    <w:rsid w:val="00CE7DD2"/>
    <w:rsid w:val="00D005BF"/>
    <w:rsid w:val="00D01C7A"/>
    <w:rsid w:val="00D01D1B"/>
    <w:rsid w:val="00D12B2C"/>
    <w:rsid w:val="00D17585"/>
    <w:rsid w:val="00D20FA2"/>
    <w:rsid w:val="00D250D2"/>
    <w:rsid w:val="00D53592"/>
    <w:rsid w:val="00D60F45"/>
    <w:rsid w:val="00D71898"/>
    <w:rsid w:val="00D772A9"/>
    <w:rsid w:val="00D82262"/>
    <w:rsid w:val="00D96BE2"/>
    <w:rsid w:val="00DB64CC"/>
    <w:rsid w:val="00DB6B53"/>
    <w:rsid w:val="00DB6B79"/>
    <w:rsid w:val="00DC2697"/>
    <w:rsid w:val="00DC32AC"/>
    <w:rsid w:val="00DE7781"/>
    <w:rsid w:val="00DF62D0"/>
    <w:rsid w:val="00E03C52"/>
    <w:rsid w:val="00E05197"/>
    <w:rsid w:val="00E157A5"/>
    <w:rsid w:val="00E35951"/>
    <w:rsid w:val="00E42EB9"/>
    <w:rsid w:val="00E44205"/>
    <w:rsid w:val="00E44828"/>
    <w:rsid w:val="00E506E1"/>
    <w:rsid w:val="00E5240D"/>
    <w:rsid w:val="00E55DE7"/>
    <w:rsid w:val="00E60BD4"/>
    <w:rsid w:val="00E64F79"/>
    <w:rsid w:val="00E64FCB"/>
    <w:rsid w:val="00E7383C"/>
    <w:rsid w:val="00E75E39"/>
    <w:rsid w:val="00E84D23"/>
    <w:rsid w:val="00E971E0"/>
    <w:rsid w:val="00EA1162"/>
    <w:rsid w:val="00EA24FD"/>
    <w:rsid w:val="00EA2A97"/>
    <w:rsid w:val="00EA6443"/>
    <w:rsid w:val="00EB1C1E"/>
    <w:rsid w:val="00EB58AB"/>
    <w:rsid w:val="00ED71C0"/>
    <w:rsid w:val="00EE78A2"/>
    <w:rsid w:val="00EF103F"/>
    <w:rsid w:val="00EF167B"/>
    <w:rsid w:val="00F01095"/>
    <w:rsid w:val="00F13277"/>
    <w:rsid w:val="00F27C4F"/>
    <w:rsid w:val="00F3099A"/>
    <w:rsid w:val="00F36B5A"/>
    <w:rsid w:val="00F43D71"/>
    <w:rsid w:val="00F54124"/>
    <w:rsid w:val="00F67E8D"/>
    <w:rsid w:val="00F7077A"/>
    <w:rsid w:val="00F74B12"/>
    <w:rsid w:val="00F83355"/>
    <w:rsid w:val="00F90DE5"/>
    <w:rsid w:val="00FB3655"/>
    <w:rsid w:val="00FB764B"/>
    <w:rsid w:val="00FC5066"/>
    <w:rsid w:val="00FC7BAA"/>
    <w:rsid w:val="00FD14D4"/>
    <w:rsid w:val="00FD244C"/>
    <w:rsid w:val="00FD2634"/>
    <w:rsid w:val="00FD27A5"/>
    <w:rsid w:val="00FD7D4A"/>
    <w:rsid w:val="00FE150C"/>
    <w:rsid w:val="00FE23A4"/>
    <w:rsid w:val="00FE255D"/>
    <w:rsid w:val="00FF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A6110"/>
  <w15:docId w15:val="{B8163EA8-87B6-4FFF-B80A-65E49DA85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269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3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D437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D43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D4378"/>
    <w:rPr>
      <w:sz w:val="20"/>
      <w:szCs w:val="20"/>
    </w:rPr>
  </w:style>
  <w:style w:type="paragraph" w:styleId="a7">
    <w:name w:val="List Paragraph"/>
    <w:basedOn w:val="a"/>
    <w:uiPriority w:val="34"/>
    <w:qFormat/>
    <w:rsid w:val="007606B9"/>
    <w:pPr>
      <w:ind w:leftChars="200" w:left="480"/>
    </w:pPr>
  </w:style>
  <w:style w:type="table" w:styleId="a8">
    <w:name w:val="Table Grid"/>
    <w:basedOn w:val="a1"/>
    <w:uiPriority w:val="39"/>
    <w:rsid w:val="00116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B16C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B16C3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Date"/>
    <w:basedOn w:val="a"/>
    <w:next w:val="a"/>
    <w:link w:val="ac"/>
    <w:uiPriority w:val="99"/>
    <w:semiHidden/>
    <w:unhideWhenUsed/>
    <w:rsid w:val="007C45EA"/>
    <w:pPr>
      <w:jc w:val="right"/>
    </w:pPr>
  </w:style>
  <w:style w:type="character" w:customStyle="1" w:styleId="ac">
    <w:name w:val="日期 字元"/>
    <w:basedOn w:val="a0"/>
    <w:link w:val="ab"/>
    <w:uiPriority w:val="99"/>
    <w:semiHidden/>
    <w:rsid w:val="007C45EA"/>
  </w:style>
  <w:style w:type="character" w:styleId="ad">
    <w:name w:val="annotation reference"/>
    <w:basedOn w:val="a0"/>
    <w:uiPriority w:val="99"/>
    <w:semiHidden/>
    <w:unhideWhenUsed/>
    <w:rsid w:val="00E157A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157A5"/>
  </w:style>
  <w:style w:type="character" w:customStyle="1" w:styleId="af">
    <w:name w:val="註解文字 字元"/>
    <w:basedOn w:val="a0"/>
    <w:link w:val="ae"/>
    <w:uiPriority w:val="99"/>
    <w:semiHidden/>
    <w:rsid w:val="00E157A5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E157A5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E157A5"/>
    <w:rPr>
      <w:b/>
      <w:bCs/>
    </w:rPr>
  </w:style>
  <w:style w:type="paragraph" w:styleId="af2">
    <w:name w:val="Revision"/>
    <w:hidden/>
    <w:uiPriority w:val="99"/>
    <w:semiHidden/>
    <w:rsid w:val="00E157A5"/>
  </w:style>
  <w:style w:type="character" w:styleId="af3">
    <w:name w:val="Hyperlink"/>
    <w:basedOn w:val="a0"/>
    <w:unhideWhenUsed/>
    <w:rsid w:val="00637B29"/>
    <w:rPr>
      <w:color w:val="0000FF"/>
      <w:u w:val="single"/>
    </w:rPr>
  </w:style>
  <w:style w:type="character" w:customStyle="1" w:styleId="qowt-font1-calibri">
    <w:name w:val="qowt-font1-calibri"/>
    <w:basedOn w:val="a0"/>
    <w:rsid w:val="0048416B"/>
  </w:style>
  <w:style w:type="paragraph" w:customStyle="1" w:styleId="EndNoteBibliographyTitle">
    <w:name w:val="EndNote Bibliography Title"/>
    <w:basedOn w:val="a"/>
    <w:link w:val="EndNoteBibliographyTitleChar"/>
    <w:rsid w:val="00B7202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7202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B7202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B7202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4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C4DE0-C8C1-4EF7-AA6A-B6E6EE5EB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icholas@vip.medcomasia.net</cp:lastModifiedBy>
  <cp:revision>2</cp:revision>
  <cp:lastPrinted>2024-03-22T08:01:00Z</cp:lastPrinted>
  <dcterms:created xsi:type="dcterms:W3CDTF">2024-04-17T08:11:00Z</dcterms:created>
  <dcterms:modified xsi:type="dcterms:W3CDTF">2024-04-17T08:11:00Z</dcterms:modified>
</cp:coreProperties>
</file>